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CABA4" w14:textId="154BB3B1" w:rsidR="00DA2B24" w:rsidRDefault="00C53DA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17A48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s </w:t>
      </w:r>
    </w:p>
    <w:p w14:paraId="1439577C" w14:textId="77777777" w:rsidR="00936B6E" w:rsidRPr="00A17A48" w:rsidRDefault="00936B6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0AFD10" w14:textId="2A6F9249" w:rsidR="00C53DA1" w:rsidRPr="00A40045" w:rsidRDefault="00C53DA1" w:rsidP="00936B6E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40045">
        <w:rPr>
          <w:rFonts w:ascii="Times New Roman" w:hAnsi="Times New Roman" w:cs="Times New Roman"/>
          <w:b/>
          <w:bCs/>
          <w:sz w:val="24"/>
          <w:szCs w:val="24"/>
        </w:rPr>
        <w:t xml:space="preserve">Prevalence and </w:t>
      </w:r>
      <w:r w:rsidRPr="00A4004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risk factors </w:t>
      </w:r>
      <w:r w:rsidR="00936B6E">
        <w:rPr>
          <w:rFonts w:ascii="Times New Roman" w:eastAsia="Calibri" w:hAnsi="Times New Roman" w:cs="Times New Roman"/>
          <w:b/>
          <w:bCs/>
          <w:sz w:val="24"/>
          <w:szCs w:val="24"/>
        </w:rPr>
        <w:t>of</w:t>
      </w:r>
      <w:r w:rsidR="00936B6E" w:rsidRPr="00A4004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936B6E" w:rsidRPr="00A40045">
        <w:rPr>
          <w:rFonts w:ascii="Times New Roman" w:hAnsi="Times New Roman" w:cs="Times New Roman"/>
          <w:b/>
          <w:bCs/>
          <w:sz w:val="24"/>
          <w:szCs w:val="24"/>
        </w:rPr>
        <w:t>Influenza</w:t>
      </w:r>
      <w:r w:rsidR="00EE7071">
        <w:rPr>
          <w:rFonts w:ascii="Times New Roman" w:hAnsi="Times New Roman" w:cs="Times New Roman"/>
          <w:b/>
          <w:bCs/>
          <w:sz w:val="24"/>
          <w:szCs w:val="24"/>
        </w:rPr>
        <w:t xml:space="preserve"> Avian Virus</w:t>
      </w:r>
      <w:r w:rsidRPr="00A40045">
        <w:rPr>
          <w:rFonts w:ascii="Times New Roman" w:hAnsi="Times New Roman" w:cs="Times New Roman"/>
          <w:b/>
          <w:bCs/>
          <w:sz w:val="24"/>
          <w:szCs w:val="24"/>
        </w:rPr>
        <w:t xml:space="preserve"> in backyard pigeons, ducks, and chickens </w:t>
      </w:r>
      <w:r w:rsidR="00936B6E" w:rsidRPr="00A40045">
        <w:rPr>
          <w:rFonts w:ascii="Times New Roman" w:hAnsi="Times New Roman" w:cs="Times New Roman"/>
          <w:b/>
          <w:bCs/>
          <w:sz w:val="24"/>
          <w:szCs w:val="24"/>
        </w:rPr>
        <w:t>in Toba</w:t>
      </w:r>
      <w:r w:rsidRPr="00A40045">
        <w:rPr>
          <w:rFonts w:ascii="Times New Roman" w:hAnsi="Times New Roman" w:cs="Times New Roman"/>
          <w:b/>
          <w:bCs/>
          <w:sz w:val="24"/>
          <w:szCs w:val="24"/>
        </w:rPr>
        <w:t xml:space="preserve"> Tek Singh</w:t>
      </w:r>
      <w:r w:rsidR="00EE707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E7071" w:rsidRPr="00A40045">
        <w:rPr>
          <w:rFonts w:ascii="Times New Roman" w:hAnsi="Times New Roman" w:cs="Times New Roman"/>
          <w:b/>
          <w:bCs/>
          <w:sz w:val="24"/>
          <w:szCs w:val="24"/>
        </w:rPr>
        <w:t>District</w:t>
      </w:r>
      <w:r w:rsidR="00EE7071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A40045">
        <w:rPr>
          <w:rFonts w:ascii="Times New Roman" w:hAnsi="Times New Roman" w:cs="Times New Roman"/>
          <w:b/>
          <w:bCs/>
          <w:sz w:val="24"/>
          <w:szCs w:val="24"/>
        </w:rPr>
        <w:t xml:space="preserve"> Pakistan</w:t>
      </w:r>
    </w:p>
    <w:p w14:paraId="599B4858" w14:textId="4A84E412" w:rsidR="00C53DA1" w:rsidRPr="00936B6E" w:rsidRDefault="00C53DA1" w:rsidP="00C53DA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A40045">
        <w:rPr>
          <w:rFonts w:ascii="Times New Roman" w:hAnsi="Times New Roman" w:cs="Times New Roman"/>
          <w:sz w:val="24"/>
          <w:szCs w:val="24"/>
        </w:rPr>
        <w:t>Iram</w:t>
      </w:r>
      <w:proofErr w:type="spellEnd"/>
      <w:r w:rsidRPr="00A40045">
        <w:rPr>
          <w:rFonts w:ascii="Times New Roman" w:hAnsi="Times New Roman" w:cs="Times New Roman"/>
          <w:sz w:val="24"/>
          <w:szCs w:val="24"/>
        </w:rPr>
        <w:t xml:space="preserve"> Shakeel, Hamad Bin Rashid, </w:t>
      </w:r>
      <w:proofErr w:type="spellStart"/>
      <w:r w:rsidRPr="00A40045">
        <w:rPr>
          <w:rFonts w:ascii="Times New Roman" w:hAnsi="Times New Roman" w:cs="Times New Roman"/>
          <w:sz w:val="24"/>
          <w:szCs w:val="24"/>
          <w:shd w:val="clear" w:color="auto" w:fill="FFFFFF"/>
        </w:rPr>
        <w:t>Quratul</w:t>
      </w:r>
      <w:proofErr w:type="spellEnd"/>
      <w:r w:rsidRPr="00A4004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in, </w:t>
      </w:r>
      <w:proofErr w:type="spellStart"/>
      <w:r w:rsidRPr="00A40045">
        <w:rPr>
          <w:rFonts w:ascii="Times New Roman" w:hAnsi="Times New Roman" w:cs="Times New Roman"/>
          <w:sz w:val="24"/>
          <w:szCs w:val="24"/>
          <w:shd w:val="clear" w:color="auto" w:fill="FFFFFF"/>
        </w:rPr>
        <w:t>Alijaan</w:t>
      </w:r>
      <w:proofErr w:type="spellEnd"/>
      <w:r w:rsidRPr="00A4004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ayat, </w:t>
      </w:r>
      <w:proofErr w:type="spellStart"/>
      <w:r w:rsidRPr="00A40045">
        <w:rPr>
          <w:rFonts w:ascii="Times New Roman" w:hAnsi="Times New Roman" w:cs="Times New Roman"/>
          <w:sz w:val="24"/>
          <w:szCs w:val="24"/>
          <w:shd w:val="clear" w:color="auto" w:fill="FFFFFF"/>
        </w:rPr>
        <w:t>Umer</w:t>
      </w:r>
      <w:proofErr w:type="spellEnd"/>
      <w:r w:rsidRPr="00A40045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hakeel,</w:t>
      </w:r>
      <w:r w:rsidRPr="00A4004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40045">
        <w:rPr>
          <w:rFonts w:ascii="Times New Roman" w:hAnsi="Times New Roman" w:cs="Times New Roman"/>
          <w:sz w:val="24"/>
          <w:szCs w:val="24"/>
        </w:rPr>
        <w:t>Adedayo</w:t>
      </w:r>
      <w:proofErr w:type="spellEnd"/>
      <w:r w:rsidRPr="00A40045">
        <w:rPr>
          <w:rFonts w:ascii="Times New Roman" w:hAnsi="Times New Roman" w:cs="Times New Roman"/>
          <w:sz w:val="24"/>
          <w:szCs w:val="24"/>
        </w:rPr>
        <w:t xml:space="preserve"> Michael Awoniyi, </w:t>
      </w:r>
      <w:proofErr w:type="spellStart"/>
      <w:r w:rsidRPr="00A40045">
        <w:rPr>
          <w:rFonts w:ascii="Times New Roman" w:hAnsi="Times New Roman" w:cs="Times New Roman"/>
          <w:sz w:val="24"/>
          <w:szCs w:val="24"/>
        </w:rPr>
        <w:t>Mamoona</w:t>
      </w:r>
      <w:proofErr w:type="spellEnd"/>
      <w:r w:rsidRPr="00A40045">
        <w:rPr>
          <w:rFonts w:ascii="Times New Roman" w:hAnsi="Times New Roman" w:cs="Times New Roman"/>
          <w:sz w:val="24"/>
          <w:szCs w:val="24"/>
        </w:rPr>
        <w:t xml:space="preserve"> Chaudhry</w:t>
      </w:r>
    </w:p>
    <w:p w14:paraId="353349C9" w14:textId="77777777" w:rsidR="00C53DA1" w:rsidRDefault="00C53DA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A27A7E" w14:textId="77777777" w:rsidR="00A17A48" w:rsidRDefault="00A17A48" w:rsidP="00A17A48">
      <w:pPr>
        <w:rPr>
          <w:rFonts w:ascii="Times New Roman" w:hAnsi="Times New Roman" w:cs="Times New Roman"/>
          <w:sz w:val="24"/>
          <w:szCs w:val="24"/>
        </w:rPr>
      </w:pPr>
    </w:p>
    <w:p w14:paraId="40182D87" w14:textId="77777777" w:rsidR="00A17A48" w:rsidRDefault="00A17A48" w:rsidP="00A17A48">
      <w:pPr>
        <w:rPr>
          <w:rFonts w:ascii="Times New Roman" w:hAnsi="Times New Roman" w:cs="Times New Roman"/>
          <w:sz w:val="24"/>
          <w:szCs w:val="24"/>
        </w:rPr>
      </w:pPr>
    </w:p>
    <w:p w14:paraId="7A9777C5" w14:textId="77777777" w:rsidR="00A17A48" w:rsidRDefault="00A17A48" w:rsidP="00A17A48">
      <w:pPr>
        <w:rPr>
          <w:rFonts w:ascii="Times New Roman" w:hAnsi="Times New Roman" w:cs="Times New Roman"/>
          <w:sz w:val="24"/>
          <w:szCs w:val="24"/>
        </w:rPr>
      </w:pPr>
    </w:p>
    <w:p w14:paraId="1FDAB7B4" w14:textId="77777777" w:rsidR="00A17A48" w:rsidRDefault="00A17A48" w:rsidP="00A17A48">
      <w:pPr>
        <w:rPr>
          <w:rFonts w:ascii="Times New Roman" w:hAnsi="Times New Roman" w:cs="Times New Roman"/>
          <w:sz w:val="24"/>
          <w:szCs w:val="24"/>
        </w:rPr>
      </w:pPr>
    </w:p>
    <w:p w14:paraId="24C6470A" w14:textId="77777777" w:rsidR="00A17A48" w:rsidRDefault="00A17A48" w:rsidP="00A17A48">
      <w:pPr>
        <w:rPr>
          <w:rFonts w:ascii="Times New Roman" w:hAnsi="Times New Roman" w:cs="Times New Roman"/>
          <w:sz w:val="24"/>
          <w:szCs w:val="24"/>
        </w:rPr>
      </w:pPr>
    </w:p>
    <w:p w14:paraId="65A00B85" w14:textId="77777777" w:rsidR="00A17A48" w:rsidRDefault="00A17A48" w:rsidP="00A17A48">
      <w:pPr>
        <w:rPr>
          <w:rFonts w:ascii="Times New Roman" w:hAnsi="Times New Roman" w:cs="Times New Roman"/>
          <w:sz w:val="24"/>
          <w:szCs w:val="24"/>
        </w:rPr>
      </w:pPr>
    </w:p>
    <w:p w14:paraId="47E6D2B2" w14:textId="77777777" w:rsidR="00A17A48" w:rsidRDefault="00A17A48" w:rsidP="00A17A48">
      <w:pPr>
        <w:rPr>
          <w:rFonts w:ascii="Times New Roman" w:hAnsi="Times New Roman" w:cs="Times New Roman"/>
          <w:sz w:val="24"/>
          <w:szCs w:val="24"/>
        </w:rPr>
      </w:pPr>
    </w:p>
    <w:p w14:paraId="7D2DC749" w14:textId="77777777" w:rsidR="00A17A48" w:rsidRDefault="00A17A48" w:rsidP="00A17A48">
      <w:pPr>
        <w:rPr>
          <w:rFonts w:ascii="Times New Roman" w:hAnsi="Times New Roman" w:cs="Times New Roman"/>
          <w:sz w:val="24"/>
          <w:szCs w:val="24"/>
        </w:rPr>
      </w:pPr>
    </w:p>
    <w:p w14:paraId="60432671" w14:textId="77777777" w:rsidR="00A17A48" w:rsidRDefault="00A17A48" w:rsidP="00A17A48">
      <w:pPr>
        <w:rPr>
          <w:rFonts w:ascii="Times New Roman" w:hAnsi="Times New Roman" w:cs="Times New Roman"/>
          <w:sz w:val="24"/>
          <w:szCs w:val="24"/>
        </w:rPr>
      </w:pPr>
    </w:p>
    <w:p w14:paraId="0B269EB0" w14:textId="77777777" w:rsidR="00A17A48" w:rsidRDefault="00A17A48" w:rsidP="00A17A48">
      <w:pPr>
        <w:rPr>
          <w:rFonts w:ascii="Times New Roman" w:hAnsi="Times New Roman" w:cs="Times New Roman"/>
          <w:sz w:val="24"/>
          <w:szCs w:val="24"/>
        </w:rPr>
      </w:pPr>
    </w:p>
    <w:p w14:paraId="63A26D0C" w14:textId="77777777" w:rsidR="00A17A48" w:rsidRDefault="00A17A48" w:rsidP="00A17A48">
      <w:pPr>
        <w:rPr>
          <w:rFonts w:ascii="Times New Roman" w:hAnsi="Times New Roman" w:cs="Times New Roman"/>
          <w:sz w:val="24"/>
          <w:szCs w:val="24"/>
        </w:rPr>
      </w:pPr>
    </w:p>
    <w:p w14:paraId="693E5E84" w14:textId="77777777" w:rsidR="00A17A48" w:rsidRDefault="00A17A48" w:rsidP="00A17A48">
      <w:pPr>
        <w:rPr>
          <w:rFonts w:ascii="Times New Roman" w:hAnsi="Times New Roman" w:cs="Times New Roman"/>
          <w:sz w:val="24"/>
          <w:szCs w:val="24"/>
        </w:rPr>
      </w:pPr>
    </w:p>
    <w:p w14:paraId="18BCE325" w14:textId="77777777" w:rsidR="00A17A48" w:rsidRDefault="00A17A48" w:rsidP="00A17A48">
      <w:pPr>
        <w:rPr>
          <w:rFonts w:ascii="Times New Roman" w:hAnsi="Times New Roman" w:cs="Times New Roman"/>
          <w:sz w:val="24"/>
          <w:szCs w:val="24"/>
        </w:rPr>
      </w:pPr>
    </w:p>
    <w:p w14:paraId="2162B937" w14:textId="77777777" w:rsidR="00A17A48" w:rsidRDefault="00A17A48" w:rsidP="00A17A48">
      <w:pPr>
        <w:rPr>
          <w:rFonts w:ascii="Times New Roman" w:hAnsi="Times New Roman" w:cs="Times New Roman"/>
          <w:sz w:val="24"/>
          <w:szCs w:val="24"/>
        </w:rPr>
      </w:pPr>
    </w:p>
    <w:p w14:paraId="6368445A" w14:textId="56AF0B29" w:rsidR="00A17A48" w:rsidRDefault="00A17A48" w:rsidP="00A17A48">
      <w:pPr>
        <w:rPr>
          <w:rFonts w:ascii="Times New Roman" w:hAnsi="Times New Roman" w:cs="Times New Roman"/>
          <w:sz w:val="24"/>
          <w:szCs w:val="24"/>
        </w:rPr>
      </w:pPr>
    </w:p>
    <w:p w14:paraId="32131493" w14:textId="5B749462" w:rsidR="00A17A48" w:rsidRDefault="00A17A48" w:rsidP="00A17A48">
      <w:pPr>
        <w:rPr>
          <w:rFonts w:ascii="Times New Roman" w:hAnsi="Times New Roman" w:cs="Times New Roman"/>
          <w:sz w:val="24"/>
          <w:szCs w:val="24"/>
        </w:rPr>
      </w:pPr>
    </w:p>
    <w:p w14:paraId="4D206AE1" w14:textId="4C359B11" w:rsidR="00A40045" w:rsidRDefault="00A40045" w:rsidP="00A17A48">
      <w:pPr>
        <w:rPr>
          <w:rFonts w:ascii="Times New Roman" w:hAnsi="Times New Roman" w:cs="Times New Roman"/>
          <w:sz w:val="24"/>
          <w:szCs w:val="24"/>
        </w:rPr>
      </w:pPr>
    </w:p>
    <w:p w14:paraId="7A84C130" w14:textId="6196960F" w:rsidR="00A40045" w:rsidRDefault="00A40045" w:rsidP="00A17A48">
      <w:pPr>
        <w:rPr>
          <w:rFonts w:ascii="Times New Roman" w:hAnsi="Times New Roman" w:cs="Times New Roman"/>
          <w:sz w:val="24"/>
          <w:szCs w:val="24"/>
        </w:rPr>
      </w:pPr>
    </w:p>
    <w:p w14:paraId="24CA37B5" w14:textId="3DEE4359" w:rsidR="00A40045" w:rsidRDefault="00A40045" w:rsidP="00A17A48">
      <w:pPr>
        <w:rPr>
          <w:rFonts w:ascii="Times New Roman" w:hAnsi="Times New Roman" w:cs="Times New Roman"/>
          <w:sz w:val="24"/>
          <w:szCs w:val="24"/>
        </w:rPr>
      </w:pPr>
    </w:p>
    <w:p w14:paraId="192E1460" w14:textId="7CC031E3" w:rsidR="00A40045" w:rsidRDefault="00A40045" w:rsidP="00A17A48">
      <w:pPr>
        <w:rPr>
          <w:rFonts w:ascii="Times New Roman" w:hAnsi="Times New Roman" w:cs="Times New Roman"/>
          <w:sz w:val="24"/>
          <w:szCs w:val="24"/>
        </w:rPr>
      </w:pPr>
    </w:p>
    <w:p w14:paraId="2F943B74" w14:textId="6F75B8FB" w:rsidR="00A40045" w:rsidRDefault="00A40045" w:rsidP="00A17A48">
      <w:pPr>
        <w:rPr>
          <w:rFonts w:ascii="Times New Roman" w:hAnsi="Times New Roman" w:cs="Times New Roman"/>
          <w:sz w:val="24"/>
          <w:szCs w:val="24"/>
        </w:rPr>
      </w:pPr>
    </w:p>
    <w:p w14:paraId="41573710" w14:textId="2AC20F39" w:rsidR="00A40045" w:rsidRDefault="00A40045" w:rsidP="00A17A48">
      <w:pPr>
        <w:rPr>
          <w:rFonts w:ascii="Times New Roman" w:hAnsi="Times New Roman" w:cs="Times New Roman"/>
          <w:sz w:val="24"/>
          <w:szCs w:val="24"/>
        </w:rPr>
      </w:pPr>
    </w:p>
    <w:p w14:paraId="6DF3A0C4" w14:textId="0BAC548C" w:rsidR="00A40045" w:rsidRDefault="00A40045" w:rsidP="00A17A48">
      <w:pPr>
        <w:rPr>
          <w:rFonts w:ascii="Times New Roman" w:hAnsi="Times New Roman" w:cs="Times New Roman"/>
          <w:sz w:val="24"/>
          <w:szCs w:val="24"/>
        </w:rPr>
      </w:pPr>
    </w:p>
    <w:p w14:paraId="21092A1D" w14:textId="48C36952" w:rsidR="00A17A48" w:rsidRPr="00A17A48" w:rsidRDefault="00C53DA1" w:rsidP="00A17A4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17A48">
        <w:rPr>
          <w:rFonts w:ascii="Times New Roman" w:hAnsi="Times New Roman" w:cs="Times New Roman"/>
          <w:sz w:val="24"/>
          <w:szCs w:val="24"/>
        </w:rPr>
        <w:lastRenderedPageBreak/>
        <w:t xml:space="preserve">S1 Table. </w:t>
      </w:r>
      <w:bookmarkStart w:id="0" w:name="_Hlk181566219"/>
      <w:r w:rsidR="00AF105D"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Pr="00A17A48">
        <w:rPr>
          <w:rFonts w:ascii="Times New Roman" w:hAnsi="Times New Roman" w:cs="Times New Roman"/>
          <w:b/>
          <w:bCs/>
          <w:sz w:val="24"/>
          <w:szCs w:val="24"/>
        </w:rPr>
        <w:t>nivariate logistic regression analysis</w:t>
      </w:r>
      <w:bookmarkEnd w:id="0"/>
    </w:p>
    <w:p w14:paraId="77A164C9" w14:textId="77777777" w:rsidR="00A17A48" w:rsidRPr="00A17A48" w:rsidRDefault="00A17A48" w:rsidP="00A17A4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A17A48">
        <w:rPr>
          <w:rFonts w:ascii="Times New Roman" w:hAnsi="Times New Roman" w:cs="Times New Roman"/>
          <w:b/>
          <w:bCs/>
          <w:sz w:val="24"/>
          <w:szCs w:val="24"/>
        </w:rPr>
        <w:t xml:space="preserve">Results of univariate analyses of risk factors for AIV prevalence in backyard birds in </w:t>
      </w:r>
      <w:r w:rsidRPr="00A17A48">
        <w:rPr>
          <w:rFonts w:ascii="Times New Roman" w:eastAsia="Calibri" w:hAnsi="Times New Roman" w:cs="Times New Roman"/>
          <w:b/>
          <w:bCs/>
          <w:sz w:val="24"/>
          <w:szCs w:val="24"/>
        </w:rPr>
        <w:t>District</w:t>
      </w:r>
      <w:r w:rsidRPr="00A17A48">
        <w:rPr>
          <w:rFonts w:ascii="Times New Roman" w:hAnsi="Times New Roman" w:cs="Times New Roman"/>
          <w:b/>
          <w:bCs/>
          <w:sz w:val="24"/>
          <w:szCs w:val="24"/>
        </w:rPr>
        <w:t xml:space="preserve"> Toba Tek Singh ⃰</w:t>
      </w:r>
    </w:p>
    <w:tbl>
      <w:tblPr>
        <w:tblStyle w:val="SimplesTabela21"/>
        <w:tblpPr w:leftFromText="142" w:rightFromText="142" w:vertAnchor="page" w:horzAnchor="margin" w:tblpXSpec="center" w:tblpY="2917"/>
        <w:tblW w:w="10615" w:type="dxa"/>
        <w:tblLook w:val="04A0" w:firstRow="1" w:lastRow="0" w:firstColumn="1" w:lastColumn="0" w:noHBand="0" w:noVBand="1"/>
      </w:tblPr>
      <w:tblGrid>
        <w:gridCol w:w="2428"/>
        <w:gridCol w:w="1501"/>
        <w:gridCol w:w="1368"/>
        <w:gridCol w:w="1368"/>
        <w:gridCol w:w="1378"/>
        <w:gridCol w:w="1352"/>
        <w:gridCol w:w="1220"/>
      </w:tblGrid>
      <w:tr w:rsidR="008127A8" w:rsidRPr="00A17A48" w14:paraId="24D4BF29" w14:textId="77777777" w:rsidTr="008127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</w:tcPr>
          <w:p w14:paraId="05A47373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77995870"/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Factors</w:t>
            </w:r>
          </w:p>
        </w:tc>
        <w:tc>
          <w:tcPr>
            <w:tcW w:w="1501" w:type="dxa"/>
          </w:tcPr>
          <w:p w14:paraId="10EDC325" w14:textId="77777777" w:rsidR="008127A8" w:rsidRPr="002E4250" w:rsidRDefault="008127A8" w:rsidP="002E4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Response Level</w:t>
            </w:r>
          </w:p>
        </w:tc>
        <w:tc>
          <w:tcPr>
            <w:tcW w:w="1368" w:type="dxa"/>
          </w:tcPr>
          <w:p w14:paraId="43E19860" w14:textId="5DDA67CE" w:rsidR="008127A8" w:rsidRPr="002E4250" w:rsidRDefault="008127A8" w:rsidP="002E4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  <w:p w14:paraId="61997DBE" w14:textId="1ECD3F7A" w:rsidR="008127A8" w:rsidRPr="002E4250" w:rsidRDefault="008127A8" w:rsidP="002E4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368" w:type="dxa"/>
          </w:tcPr>
          <w:p w14:paraId="0C64170B" w14:textId="0D967F2C" w:rsidR="008127A8" w:rsidRPr="002E4250" w:rsidRDefault="008127A8" w:rsidP="002E4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Positive Sample</w:t>
            </w:r>
          </w:p>
        </w:tc>
        <w:tc>
          <w:tcPr>
            <w:tcW w:w="1378" w:type="dxa"/>
          </w:tcPr>
          <w:p w14:paraId="76D4C81A" w14:textId="77777777" w:rsidR="008127A8" w:rsidRPr="002E4250" w:rsidRDefault="008127A8" w:rsidP="002E4250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Odd Ratio</w:t>
            </w:r>
          </w:p>
          <w:p w14:paraId="5C0D75BE" w14:textId="77777777" w:rsidR="008127A8" w:rsidRPr="002E4250" w:rsidRDefault="008127A8" w:rsidP="002E4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(OR)</w:t>
            </w:r>
          </w:p>
        </w:tc>
        <w:tc>
          <w:tcPr>
            <w:tcW w:w="1352" w:type="dxa"/>
          </w:tcPr>
          <w:p w14:paraId="0B6AF43C" w14:textId="77777777" w:rsidR="008127A8" w:rsidRPr="002E4250" w:rsidRDefault="008127A8" w:rsidP="002E4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CI (95%)</w:t>
            </w:r>
          </w:p>
        </w:tc>
        <w:tc>
          <w:tcPr>
            <w:tcW w:w="1220" w:type="dxa"/>
          </w:tcPr>
          <w:p w14:paraId="21285F17" w14:textId="77777777" w:rsidR="008127A8" w:rsidRPr="002E4250" w:rsidRDefault="008127A8" w:rsidP="002E425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</w:t>
            </w: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8127A8" w:rsidRPr="00A17A48" w14:paraId="669FD4DC" w14:textId="77777777" w:rsidTr="002E4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</w:tcPr>
          <w:p w14:paraId="10B65E84" w14:textId="77777777" w:rsidR="008127A8" w:rsidRPr="002E4250" w:rsidRDefault="008127A8" w:rsidP="002E4250">
            <w:pPr>
              <w:ind w:hanging="1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Birds</w:t>
            </w:r>
          </w:p>
          <w:p w14:paraId="3F54A088" w14:textId="77777777" w:rsidR="008127A8" w:rsidRPr="002E4250" w:rsidRDefault="008127A8" w:rsidP="002E4250">
            <w:pPr>
              <w:ind w:hanging="141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uck</w:t>
            </w:r>
          </w:p>
          <w:p w14:paraId="2C9F4C30" w14:textId="77777777" w:rsidR="008127A8" w:rsidRPr="002E4250" w:rsidRDefault="008127A8" w:rsidP="002E4250">
            <w:pPr>
              <w:ind w:hanging="141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igeon</w:t>
            </w:r>
          </w:p>
          <w:p w14:paraId="763A8B8D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hicken</w:t>
            </w:r>
          </w:p>
        </w:tc>
        <w:tc>
          <w:tcPr>
            <w:tcW w:w="1501" w:type="dxa"/>
          </w:tcPr>
          <w:p w14:paraId="3F089051" w14:textId="77777777" w:rsidR="008127A8" w:rsidRPr="002E4250" w:rsidRDefault="008127A8" w:rsidP="002E4250">
            <w:pPr>
              <w:ind w:hanging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  <w:p w14:paraId="46954313" w14:textId="77777777" w:rsidR="008127A8" w:rsidRPr="002E4250" w:rsidRDefault="008127A8" w:rsidP="002E4250">
            <w:pPr>
              <w:ind w:hanging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14:paraId="673B0CF6" w14:textId="77777777" w:rsidR="008127A8" w:rsidRPr="002E4250" w:rsidRDefault="008127A8" w:rsidP="002E4250">
            <w:pPr>
              <w:ind w:hanging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  <w:p w14:paraId="5F6D2A22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368" w:type="dxa"/>
          </w:tcPr>
          <w:p w14:paraId="64B42817" w14:textId="07AC043C" w:rsidR="008127A8" w:rsidRPr="002E4250" w:rsidRDefault="008127A8" w:rsidP="002E4250">
            <w:pPr>
              <w:ind w:hanging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7754E3B9" w14:textId="37CA3DDD" w:rsidR="008127A8" w:rsidRPr="002E4250" w:rsidRDefault="008127A8" w:rsidP="002E4250">
            <w:pPr>
              <w:ind w:hanging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  <w:p w14:paraId="6EF02913" w14:textId="77777777" w:rsidR="008127A8" w:rsidRPr="002E4250" w:rsidRDefault="008127A8" w:rsidP="002E4250">
            <w:pPr>
              <w:ind w:hanging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</w:p>
          <w:p w14:paraId="7B070ED1" w14:textId="77777777" w:rsidR="008127A8" w:rsidRPr="002E4250" w:rsidRDefault="008127A8" w:rsidP="002E4250">
            <w:pPr>
              <w:ind w:hanging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44.2</w:t>
            </w:r>
          </w:p>
          <w:p w14:paraId="55FFC737" w14:textId="33A92541" w:rsidR="008127A8" w:rsidRPr="002E4250" w:rsidRDefault="008127A8" w:rsidP="002E4250">
            <w:pPr>
              <w:ind w:hanging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</w:tcPr>
          <w:p w14:paraId="79F64259" w14:textId="5879DC28" w:rsidR="008127A8" w:rsidRPr="002E4250" w:rsidRDefault="008127A8" w:rsidP="002E4250">
            <w:pPr>
              <w:ind w:hanging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  <w:p w14:paraId="775C5507" w14:textId="77777777" w:rsidR="008127A8" w:rsidRPr="002E4250" w:rsidRDefault="008127A8" w:rsidP="002E4250">
            <w:pPr>
              <w:ind w:hanging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14:paraId="2C36E1C2" w14:textId="77777777" w:rsidR="008127A8" w:rsidRPr="002E4250" w:rsidRDefault="008127A8" w:rsidP="002E4250">
            <w:pPr>
              <w:ind w:hanging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  <w:p w14:paraId="507F9ED3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378" w:type="dxa"/>
          </w:tcPr>
          <w:p w14:paraId="4AFCEC34" w14:textId="77777777" w:rsidR="008127A8" w:rsidRPr="002E4250" w:rsidRDefault="008127A8" w:rsidP="002E4250">
            <w:pPr>
              <w:ind w:hanging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FE61C7" w14:textId="77777777" w:rsidR="008127A8" w:rsidRPr="002E4250" w:rsidRDefault="008127A8" w:rsidP="002E4250">
            <w:pPr>
              <w:ind w:hanging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30F9F5CC" w14:textId="77777777" w:rsidR="008127A8" w:rsidRPr="002E4250" w:rsidRDefault="008127A8" w:rsidP="002E4250">
            <w:pPr>
              <w:ind w:hanging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9.21</w:t>
            </w:r>
          </w:p>
          <w:p w14:paraId="0057592C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1352" w:type="dxa"/>
          </w:tcPr>
          <w:p w14:paraId="32049A18" w14:textId="77777777" w:rsidR="008127A8" w:rsidRPr="002E4250" w:rsidRDefault="008127A8" w:rsidP="002E4250">
            <w:pPr>
              <w:ind w:hanging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984B88" w14:textId="77777777" w:rsidR="008127A8" w:rsidRPr="002E4250" w:rsidRDefault="008127A8" w:rsidP="002E4250">
            <w:pPr>
              <w:ind w:hanging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968D33" w14:textId="77777777" w:rsidR="008127A8" w:rsidRPr="002E4250" w:rsidRDefault="008127A8" w:rsidP="002E4250">
            <w:pPr>
              <w:ind w:hanging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.92-44.2</w:t>
            </w:r>
          </w:p>
          <w:p w14:paraId="20B3D3D7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.89-91.5</w:t>
            </w:r>
          </w:p>
        </w:tc>
        <w:tc>
          <w:tcPr>
            <w:tcW w:w="1220" w:type="dxa"/>
          </w:tcPr>
          <w:p w14:paraId="2DD2B1C1" w14:textId="77777777" w:rsidR="008127A8" w:rsidRPr="002E4250" w:rsidRDefault="008127A8" w:rsidP="002E4250">
            <w:pPr>
              <w:ind w:hanging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06F9FA01" w14:textId="77777777" w:rsidR="008127A8" w:rsidRPr="002E4250" w:rsidRDefault="008127A8" w:rsidP="002E4250">
            <w:pPr>
              <w:ind w:hanging="14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3EF8B761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8127A8" w:rsidRPr="00A17A48" w14:paraId="0445FB22" w14:textId="77777777" w:rsidTr="00812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</w:tcPr>
          <w:p w14:paraId="1CB5E6D9" w14:textId="77777777" w:rsidR="008127A8" w:rsidRPr="002E4250" w:rsidRDefault="008127A8" w:rsidP="002E4250">
            <w:pPr>
              <w:ind w:hanging="120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Type of breed</w:t>
            </w:r>
          </w:p>
          <w:p w14:paraId="0965CE07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ixed breed</w:t>
            </w:r>
          </w:p>
          <w:p w14:paraId="219DA90D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esi Breed</w:t>
            </w:r>
          </w:p>
        </w:tc>
        <w:tc>
          <w:tcPr>
            <w:tcW w:w="1501" w:type="dxa"/>
          </w:tcPr>
          <w:p w14:paraId="386B2EA4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  <w:p w14:paraId="02E91808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  <w:p w14:paraId="434BA533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368" w:type="dxa"/>
          </w:tcPr>
          <w:p w14:paraId="21DECBE0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6E2B5EBC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52.1</w:t>
            </w:r>
          </w:p>
          <w:p w14:paraId="6BF4964E" w14:textId="0C212E8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47.9</w:t>
            </w:r>
          </w:p>
        </w:tc>
        <w:tc>
          <w:tcPr>
            <w:tcW w:w="1368" w:type="dxa"/>
          </w:tcPr>
          <w:p w14:paraId="480D7B82" w14:textId="508A7D45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  <w:p w14:paraId="4847FCDF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0CBCDE44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378" w:type="dxa"/>
          </w:tcPr>
          <w:p w14:paraId="44A795B8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278477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4311B427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352" w:type="dxa"/>
          </w:tcPr>
          <w:p w14:paraId="19391DCD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390EF3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FF5314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13-1.46</w:t>
            </w:r>
          </w:p>
        </w:tc>
        <w:tc>
          <w:tcPr>
            <w:tcW w:w="1220" w:type="dxa"/>
          </w:tcPr>
          <w:p w14:paraId="0022CEBB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6192B5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8127A8" w:rsidRPr="00A17A48" w14:paraId="460ADAF4" w14:textId="77777777" w:rsidTr="002E42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</w:tcPr>
          <w:p w14:paraId="0BBFECE5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Presence of Feline</w:t>
            </w:r>
          </w:p>
          <w:p w14:paraId="5CEFC0BE" w14:textId="77777777" w:rsidR="008127A8" w:rsidRPr="007E6D71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7E6D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  <w:p w14:paraId="74C211A9" w14:textId="47A98D69" w:rsidR="007E6D71" w:rsidRPr="002E4250" w:rsidRDefault="008127A8" w:rsidP="007E6D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6D7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501" w:type="dxa"/>
          </w:tcPr>
          <w:p w14:paraId="542C7C06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  <w:p w14:paraId="499EE74B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14:paraId="701BFE69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368" w:type="dxa"/>
          </w:tcPr>
          <w:p w14:paraId="6478914B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35BD9DFC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  <w:p w14:paraId="5D65D16D" w14:textId="4C7A1FAA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73.1</w:t>
            </w:r>
          </w:p>
        </w:tc>
        <w:tc>
          <w:tcPr>
            <w:tcW w:w="1368" w:type="dxa"/>
          </w:tcPr>
          <w:p w14:paraId="7CFBFDFF" w14:textId="2137312A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  <w:p w14:paraId="6A4C2994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  <w:p w14:paraId="06E3FC0B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7348ED56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</w:tcPr>
          <w:p w14:paraId="4FC5F70D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A37C78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32EB0420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1352" w:type="dxa"/>
          </w:tcPr>
          <w:p w14:paraId="7D0A1544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DEC326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F13C95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79-9.74</w:t>
            </w:r>
          </w:p>
        </w:tc>
        <w:tc>
          <w:tcPr>
            <w:tcW w:w="1220" w:type="dxa"/>
          </w:tcPr>
          <w:p w14:paraId="03ADE751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8FB0F8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84E9D1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8127A8" w:rsidRPr="00A17A48" w14:paraId="0D5CDBDE" w14:textId="77777777" w:rsidTr="00812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</w:tcPr>
          <w:p w14:paraId="297EAF4A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Distance from commercial poultry</w:t>
            </w:r>
          </w:p>
          <w:p w14:paraId="7C176BE4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Farm 1-3Km</w:t>
            </w:r>
          </w:p>
          <w:p w14:paraId="29930B02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Do not know</w:t>
            </w:r>
          </w:p>
          <w:p w14:paraId="091A04E7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ess than 1Km</w:t>
            </w:r>
          </w:p>
          <w:p w14:paraId="463AB5BC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4-5Km</w:t>
            </w:r>
          </w:p>
        </w:tc>
        <w:tc>
          <w:tcPr>
            <w:tcW w:w="1501" w:type="dxa"/>
          </w:tcPr>
          <w:p w14:paraId="555AC064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  <w:p w14:paraId="1593A707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5C7B8431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  <w:p w14:paraId="098B450A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3EE44010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368" w:type="dxa"/>
          </w:tcPr>
          <w:p w14:paraId="7056D85E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26289FAA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  <w:p w14:paraId="2CAE10D3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  <w:p w14:paraId="7009B3C0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  <w:p w14:paraId="3C56BF2D" w14:textId="587C4CF0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1368" w:type="dxa"/>
          </w:tcPr>
          <w:p w14:paraId="557A7ED4" w14:textId="26203324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  <w:p w14:paraId="57605CC3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  <w:p w14:paraId="26D38533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  <w:p w14:paraId="1BA9BFA2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5A2975FA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78" w:type="dxa"/>
          </w:tcPr>
          <w:p w14:paraId="039FE6A5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5FEDDB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0334C0F4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  <w:p w14:paraId="19DB14AE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  <w:p w14:paraId="04B507FF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352" w:type="dxa"/>
          </w:tcPr>
          <w:p w14:paraId="30006F45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B9754C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D5A62C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75-3.70</w:t>
            </w:r>
          </w:p>
          <w:p w14:paraId="0354BD5B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07-1.72</w:t>
            </w:r>
          </w:p>
          <w:p w14:paraId="64F0F797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50-4.74</w:t>
            </w:r>
          </w:p>
        </w:tc>
        <w:tc>
          <w:tcPr>
            <w:tcW w:w="1220" w:type="dxa"/>
          </w:tcPr>
          <w:p w14:paraId="0B574A28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C49309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498414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8127A8" w:rsidRPr="00A17A48" w14:paraId="2FA67260" w14:textId="77777777" w:rsidTr="0081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</w:tcPr>
          <w:p w14:paraId="3E6B9D01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Previous history of visiting any farm of your birds</w:t>
            </w:r>
          </w:p>
          <w:p w14:paraId="41730289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  <w:p w14:paraId="74350D12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501" w:type="dxa"/>
          </w:tcPr>
          <w:p w14:paraId="32435A6F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  <w:p w14:paraId="5CF12791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87DE50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  <w:p w14:paraId="39686779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368" w:type="dxa"/>
          </w:tcPr>
          <w:p w14:paraId="4E903E95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200CB2FD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81E15F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59.9</w:t>
            </w:r>
          </w:p>
          <w:p w14:paraId="42A8373A" w14:textId="2FECE111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40.1</w:t>
            </w:r>
          </w:p>
        </w:tc>
        <w:tc>
          <w:tcPr>
            <w:tcW w:w="1368" w:type="dxa"/>
          </w:tcPr>
          <w:p w14:paraId="75566093" w14:textId="66F0E5AE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  <w:p w14:paraId="0DC3DC85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EF8A32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59957CA0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78" w:type="dxa"/>
          </w:tcPr>
          <w:p w14:paraId="56DAE582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A38ED6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AB5CB7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2810C26E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1352" w:type="dxa"/>
          </w:tcPr>
          <w:p w14:paraId="25FFC9CF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EDC77D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0AF695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A26262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90-8.14</w:t>
            </w:r>
          </w:p>
        </w:tc>
        <w:tc>
          <w:tcPr>
            <w:tcW w:w="1220" w:type="dxa"/>
          </w:tcPr>
          <w:p w14:paraId="18A5228B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2AF947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A9D6E9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8127A8" w:rsidRPr="00A17A48" w14:paraId="431B1270" w14:textId="77777777" w:rsidTr="00812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</w:tcPr>
          <w:p w14:paraId="1F7E9C87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Respiratory illness</w:t>
            </w:r>
          </w:p>
          <w:p w14:paraId="57479DBD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  <w:p w14:paraId="717B4C6D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501" w:type="dxa"/>
          </w:tcPr>
          <w:p w14:paraId="222FD99A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  <w:p w14:paraId="20BBA0EB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  <w:p w14:paraId="59192525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368" w:type="dxa"/>
          </w:tcPr>
          <w:p w14:paraId="06F8C64D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18DB16C4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64.5</w:t>
            </w:r>
          </w:p>
          <w:p w14:paraId="3321B958" w14:textId="43B0F0A6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1368" w:type="dxa"/>
          </w:tcPr>
          <w:p w14:paraId="34B2EB1D" w14:textId="4A5B7EF1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  <w:p w14:paraId="4EF275E0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46A0F102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378" w:type="dxa"/>
          </w:tcPr>
          <w:p w14:paraId="274AC361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36180E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0845DDA8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1352" w:type="dxa"/>
          </w:tcPr>
          <w:p w14:paraId="7B552036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C1C1F0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39D3A7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77-7.23</w:t>
            </w:r>
          </w:p>
        </w:tc>
        <w:tc>
          <w:tcPr>
            <w:tcW w:w="1220" w:type="dxa"/>
          </w:tcPr>
          <w:p w14:paraId="7C7981BC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7301DB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8127A8" w:rsidRPr="00A17A48" w14:paraId="40735149" w14:textId="77777777" w:rsidTr="0081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</w:tcPr>
          <w:p w14:paraId="009F3167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Suddenly Death</w:t>
            </w:r>
          </w:p>
          <w:p w14:paraId="7636E04E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  <w:p w14:paraId="324810C4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501" w:type="dxa"/>
          </w:tcPr>
          <w:p w14:paraId="11B7FAF5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  <w:p w14:paraId="5A2354FB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  <w:p w14:paraId="18800212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368" w:type="dxa"/>
          </w:tcPr>
          <w:p w14:paraId="2ACFF3EA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576FDAAB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76.0</w:t>
            </w:r>
          </w:p>
          <w:p w14:paraId="62E6BE4B" w14:textId="3720D936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368" w:type="dxa"/>
          </w:tcPr>
          <w:p w14:paraId="01DC1AB3" w14:textId="2FD03DFC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  <w:p w14:paraId="73F8F44E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  <w:p w14:paraId="30C145C8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78" w:type="dxa"/>
          </w:tcPr>
          <w:p w14:paraId="019ED45D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45AAEF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1CBB60AE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352" w:type="dxa"/>
          </w:tcPr>
          <w:p w14:paraId="5B78A796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C1FE0F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3C53C0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71-5.11</w:t>
            </w:r>
          </w:p>
        </w:tc>
        <w:tc>
          <w:tcPr>
            <w:tcW w:w="1220" w:type="dxa"/>
          </w:tcPr>
          <w:p w14:paraId="2C65BF79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6F4CD0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E2A8D3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8127A8" w:rsidRPr="00A17A48" w14:paraId="07B47B79" w14:textId="77777777" w:rsidTr="008127A8">
        <w:trPr>
          <w:trHeight w:val="1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</w:tcPr>
          <w:p w14:paraId="230244EC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Purchase of younger birds</w:t>
            </w:r>
          </w:p>
          <w:p w14:paraId="291ADEB0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ovt</w:t>
            </w:r>
          </w:p>
          <w:p w14:paraId="06DDCE52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wker</w:t>
            </w:r>
          </w:p>
          <w:p w14:paraId="0640E51A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atched at Home</w:t>
            </w:r>
          </w:p>
          <w:p w14:paraId="02A1CA99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ther</w:t>
            </w:r>
          </w:p>
          <w:p w14:paraId="13E6133F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ommercial</w:t>
            </w:r>
          </w:p>
        </w:tc>
        <w:tc>
          <w:tcPr>
            <w:tcW w:w="1501" w:type="dxa"/>
          </w:tcPr>
          <w:p w14:paraId="7C7D0C30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  <w:p w14:paraId="64497609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4226FC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  <w:p w14:paraId="11DE8B15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14:paraId="218A7015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56FAAC18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69A90615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  <w:p w14:paraId="145B4D04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</w:tcPr>
          <w:p w14:paraId="2257E239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14A4E18D" w14:textId="77777777" w:rsidR="005502A1" w:rsidRPr="002E4250" w:rsidRDefault="005502A1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12F737" w14:textId="77777777" w:rsidR="005502A1" w:rsidRPr="002E4250" w:rsidRDefault="005502A1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  <w:p w14:paraId="5B73F51A" w14:textId="77777777" w:rsidR="005502A1" w:rsidRPr="002E4250" w:rsidRDefault="005502A1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  <w:p w14:paraId="651F87C5" w14:textId="77777777" w:rsidR="005502A1" w:rsidRPr="002E4250" w:rsidRDefault="005502A1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  <w:p w14:paraId="6D1A25D1" w14:textId="77777777" w:rsidR="005502A1" w:rsidRPr="002E4250" w:rsidRDefault="005502A1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1.5</w:t>
            </w:r>
          </w:p>
          <w:p w14:paraId="4AA5BB6A" w14:textId="08D7DB9E" w:rsidR="005502A1" w:rsidRPr="002E4250" w:rsidRDefault="005502A1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1368" w:type="dxa"/>
          </w:tcPr>
          <w:p w14:paraId="0DA64FD3" w14:textId="491F239B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  <w:p w14:paraId="4050FC10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E2C44E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14:paraId="7F91E403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1AE534B6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  <w:p w14:paraId="6623FA10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0D3D30C0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378" w:type="dxa"/>
          </w:tcPr>
          <w:p w14:paraId="7F83EFAB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8E5CA0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841004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70670B2B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  <w:p w14:paraId="3C2466C9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  <w:p w14:paraId="5B87F1BA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  <w:p w14:paraId="09515C11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352" w:type="dxa"/>
          </w:tcPr>
          <w:p w14:paraId="1145B672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74E4B8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772E40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362B0F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25-2.85</w:t>
            </w:r>
          </w:p>
          <w:p w14:paraId="6D1EC82C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04-2-15</w:t>
            </w:r>
          </w:p>
          <w:p w14:paraId="50F22523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49-5.09</w:t>
            </w:r>
          </w:p>
          <w:p w14:paraId="748791F1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73-5.38</w:t>
            </w:r>
          </w:p>
        </w:tc>
        <w:tc>
          <w:tcPr>
            <w:tcW w:w="1220" w:type="dxa"/>
          </w:tcPr>
          <w:p w14:paraId="0FF6CFC7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8DB746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BCB1D2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FECABC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8127A8" w:rsidRPr="00A17A48" w14:paraId="34289C8B" w14:textId="77777777" w:rsidTr="0081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</w:tcPr>
          <w:p w14:paraId="31F17706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Wild Birds Contact</w:t>
            </w:r>
          </w:p>
          <w:p w14:paraId="176FDF26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  <w:p w14:paraId="39D07099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501" w:type="dxa"/>
          </w:tcPr>
          <w:p w14:paraId="0C7C757A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  <w:p w14:paraId="1DB37F45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  <w:p w14:paraId="0A264B84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368" w:type="dxa"/>
          </w:tcPr>
          <w:p w14:paraId="4D37AB43" w14:textId="77777777" w:rsidR="008127A8" w:rsidRPr="002E4250" w:rsidRDefault="005502A1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4E3CA0D8" w14:textId="77777777" w:rsidR="005502A1" w:rsidRPr="002E4250" w:rsidRDefault="005502A1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</w:p>
          <w:p w14:paraId="32933EAC" w14:textId="4943C0A1" w:rsidR="005502A1" w:rsidRPr="002E4250" w:rsidRDefault="005502A1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</w:p>
        </w:tc>
        <w:tc>
          <w:tcPr>
            <w:tcW w:w="1368" w:type="dxa"/>
          </w:tcPr>
          <w:p w14:paraId="7A2BCB6F" w14:textId="53139DA2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  <w:p w14:paraId="7D286246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14:paraId="114F0880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78" w:type="dxa"/>
          </w:tcPr>
          <w:p w14:paraId="2005CDB9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B20707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5DC462B2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352" w:type="dxa"/>
          </w:tcPr>
          <w:p w14:paraId="520B279F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FBDA41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F09AC6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59-9.27</w:t>
            </w:r>
          </w:p>
        </w:tc>
        <w:tc>
          <w:tcPr>
            <w:tcW w:w="1220" w:type="dxa"/>
          </w:tcPr>
          <w:p w14:paraId="316E6962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  <w:p w14:paraId="73CDAB11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8127A8" w:rsidRPr="00A17A48" w14:paraId="564F575F" w14:textId="77777777" w:rsidTr="00812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</w:tcPr>
          <w:p w14:paraId="150A5398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Any family members or vehicles from commercial farm</w:t>
            </w:r>
          </w:p>
          <w:p w14:paraId="4835B28E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  <w:p w14:paraId="4F0FBE3D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501" w:type="dxa"/>
          </w:tcPr>
          <w:p w14:paraId="2A01FD08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  <w:p w14:paraId="2954F1B3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C9390B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9E2CBE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  <w:p w14:paraId="53275561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368" w:type="dxa"/>
          </w:tcPr>
          <w:p w14:paraId="1F35563C" w14:textId="77777777" w:rsidR="008127A8" w:rsidRPr="002E4250" w:rsidRDefault="005502A1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3AB86269" w14:textId="77777777" w:rsidR="005502A1" w:rsidRPr="002E4250" w:rsidRDefault="005502A1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AC1E65" w14:textId="77777777" w:rsidR="005502A1" w:rsidRPr="002E4250" w:rsidRDefault="005502A1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48DF71" w14:textId="4308E58A" w:rsidR="005502A1" w:rsidRPr="002E4250" w:rsidRDefault="005502A1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57.0</w:t>
            </w:r>
          </w:p>
          <w:p w14:paraId="0425CB42" w14:textId="475ABE24" w:rsidR="005502A1" w:rsidRPr="002E4250" w:rsidRDefault="005502A1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</w:p>
          <w:p w14:paraId="5E3AC73B" w14:textId="2945793D" w:rsidR="005502A1" w:rsidRPr="002E4250" w:rsidRDefault="005502A1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</w:tcPr>
          <w:p w14:paraId="27035AB5" w14:textId="55D818C3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  <w:p w14:paraId="46BB9DE2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A4AF8F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EFCD3B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08A10077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78" w:type="dxa"/>
          </w:tcPr>
          <w:p w14:paraId="239B9944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539CD9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B4EDD3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148BF3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6849AA03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352" w:type="dxa"/>
          </w:tcPr>
          <w:p w14:paraId="6D0C32E4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09540F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EA8768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599752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0EE5E6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12-1.68</w:t>
            </w:r>
          </w:p>
        </w:tc>
        <w:tc>
          <w:tcPr>
            <w:tcW w:w="1220" w:type="dxa"/>
          </w:tcPr>
          <w:p w14:paraId="0696A2D7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F1D65D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B999D4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8127A8" w:rsidRPr="00A17A48" w14:paraId="28E57BB2" w14:textId="77777777" w:rsidTr="0081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</w:tcPr>
          <w:p w14:paraId="3CD7ACEE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Disposed of your dead birds</w:t>
            </w:r>
          </w:p>
          <w:p w14:paraId="39120300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urn and bury</w:t>
            </w:r>
          </w:p>
          <w:p w14:paraId="0309D6FE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Open left</w:t>
            </w:r>
          </w:p>
        </w:tc>
        <w:tc>
          <w:tcPr>
            <w:tcW w:w="1501" w:type="dxa"/>
          </w:tcPr>
          <w:p w14:paraId="2B898665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  <w:p w14:paraId="55F5AC68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E3E8D9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5E68A938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368" w:type="dxa"/>
          </w:tcPr>
          <w:p w14:paraId="3BED023A" w14:textId="77777777" w:rsidR="008127A8" w:rsidRPr="002E4250" w:rsidRDefault="005502A1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295D3856" w14:textId="77777777" w:rsidR="005502A1" w:rsidRPr="002E4250" w:rsidRDefault="005502A1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B56841" w14:textId="77777777" w:rsidR="005502A1" w:rsidRPr="002E4250" w:rsidRDefault="005502A1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06CB1E86" w14:textId="329D7AB2" w:rsidR="005502A1" w:rsidRPr="002E4250" w:rsidRDefault="005502A1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368" w:type="dxa"/>
          </w:tcPr>
          <w:p w14:paraId="7030A1C2" w14:textId="0FFA0CD6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  <w:p w14:paraId="14BA7635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5583EE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  <w:p w14:paraId="7BB30F88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378" w:type="dxa"/>
          </w:tcPr>
          <w:p w14:paraId="1F67DEF3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E0E492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AD9C24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534BE885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1352" w:type="dxa"/>
          </w:tcPr>
          <w:p w14:paraId="22240F2F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6741E2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5763B5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98B9BF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52-13.8</w:t>
            </w:r>
          </w:p>
        </w:tc>
        <w:tc>
          <w:tcPr>
            <w:tcW w:w="1220" w:type="dxa"/>
          </w:tcPr>
          <w:p w14:paraId="051AA790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9AF2A3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5B4150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8127A8" w:rsidRPr="00A17A48" w14:paraId="1734DE51" w14:textId="77777777" w:rsidTr="00812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</w:tcPr>
          <w:p w14:paraId="06C72925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Any pond canal stream near you</w:t>
            </w:r>
          </w:p>
          <w:p w14:paraId="21821CE0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  <w:p w14:paraId="179A8C34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501" w:type="dxa"/>
          </w:tcPr>
          <w:p w14:paraId="1F015DAA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42</w:t>
            </w:r>
          </w:p>
          <w:p w14:paraId="12731422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D819DE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7465385B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2</w:t>
            </w:r>
          </w:p>
        </w:tc>
        <w:tc>
          <w:tcPr>
            <w:tcW w:w="1368" w:type="dxa"/>
          </w:tcPr>
          <w:p w14:paraId="52E515F0" w14:textId="77777777" w:rsidR="008127A8" w:rsidRPr="002E4250" w:rsidRDefault="005502A1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0</w:t>
            </w:r>
          </w:p>
          <w:p w14:paraId="1FCEBE72" w14:textId="77777777" w:rsidR="005502A1" w:rsidRPr="002E4250" w:rsidRDefault="005502A1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83DF25" w14:textId="77777777" w:rsidR="005502A1" w:rsidRPr="002E4250" w:rsidRDefault="005502A1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41.3</w:t>
            </w:r>
          </w:p>
          <w:p w14:paraId="01B915C8" w14:textId="281D0D0B" w:rsidR="005502A1" w:rsidRPr="002E4250" w:rsidRDefault="005502A1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8.7</w:t>
            </w:r>
          </w:p>
        </w:tc>
        <w:tc>
          <w:tcPr>
            <w:tcW w:w="1368" w:type="dxa"/>
          </w:tcPr>
          <w:p w14:paraId="6A2FEBAC" w14:textId="395EB7AC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4</w:t>
            </w:r>
          </w:p>
          <w:p w14:paraId="4B7125FC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CB2217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61E7BB9F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8</w:t>
            </w:r>
          </w:p>
        </w:tc>
        <w:tc>
          <w:tcPr>
            <w:tcW w:w="1378" w:type="dxa"/>
          </w:tcPr>
          <w:p w14:paraId="1215B8DA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6140DC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022492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3941B70D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41</w:t>
            </w:r>
          </w:p>
        </w:tc>
        <w:tc>
          <w:tcPr>
            <w:tcW w:w="1352" w:type="dxa"/>
          </w:tcPr>
          <w:p w14:paraId="2918488A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A38F4E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BD6D84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1F340D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13-1.26</w:t>
            </w:r>
          </w:p>
        </w:tc>
        <w:tc>
          <w:tcPr>
            <w:tcW w:w="1220" w:type="dxa"/>
          </w:tcPr>
          <w:p w14:paraId="021C9B10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755B1B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8127A8" w:rsidRPr="00A17A48" w14:paraId="6557A981" w14:textId="77777777" w:rsidTr="0081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</w:tcPr>
          <w:p w14:paraId="62418E82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 xml:space="preserve">Your birds have suddenly decreased production related to </w:t>
            </w:r>
            <w:proofErr w:type="spellStart"/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molting</w:t>
            </w:r>
            <w:proofErr w:type="spellEnd"/>
          </w:p>
          <w:p w14:paraId="0804FD34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  <w:p w14:paraId="42725D8D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501" w:type="dxa"/>
          </w:tcPr>
          <w:p w14:paraId="387BC3C3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  <w:p w14:paraId="7F11EC00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97A5DF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C34F2D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  <w:p w14:paraId="78C1523A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368" w:type="dxa"/>
          </w:tcPr>
          <w:p w14:paraId="434A2D49" w14:textId="77777777" w:rsidR="008127A8" w:rsidRPr="002E4250" w:rsidRDefault="005502A1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27A70148" w14:textId="77777777" w:rsidR="005502A1" w:rsidRPr="002E4250" w:rsidRDefault="005502A1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FA86C2" w14:textId="77777777" w:rsidR="005502A1" w:rsidRPr="002E4250" w:rsidRDefault="005502A1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981A03" w14:textId="77777777" w:rsidR="005502A1" w:rsidRPr="002E4250" w:rsidRDefault="005502A1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75.2</w:t>
            </w:r>
          </w:p>
          <w:p w14:paraId="7AE9AC22" w14:textId="72D0E54C" w:rsidR="005502A1" w:rsidRPr="002E4250" w:rsidRDefault="005502A1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  <w:tc>
          <w:tcPr>
            <w:tcW w:w="1368" w:type="dxa"/>
          </w:tcPr>
          <w:p w14:paraId="2B7C7607" w14:textId="34855A65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  <w:p w14:paraId="60C8C73A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8FF05D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04CFAA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  <w:p w14:paraId="059F8939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78" w:type="dxa"/>
          </w:tcPr>
          <w:p w14:paraId="546008BA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3BAA2E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FC5BB0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563286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73DD2960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352" w:type="dxa"/>
          </w:tcPr>
          <w:p w14:paraId="06893AE5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A50FC6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5AFBB1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768A32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A0724A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31-1.07</w:t>
            </w:r>
          </w:p>
        </w:tc>
        <w:tc>
          <w:tcPr>
            <w:tcW w:w="1220" w:type="dxa"/>
          </w:tcPr>
          <w:p w14:paraId="0D4D375C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5179EB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BF20BC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8127A8" w:rsidRPr="00A17A48" w14:paraId="7A63ACDF" w14:textId="77777777" w:rsidTr="008127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</w:tcPr>
          <w:p w14:paraId="6F0EB891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Buys adults birds</w:t>
            </w:r>
          </w:p>
          <w:p w14:paraId="22CB7270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  <w:p w14:paraId="71F1EB8E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501" w:type="dxa"/>
          </w:tcPr>
          <w:p w14:paraId="68E6A19E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  <w:p w14:paraId="72D30E20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  <w:p w14:paraId="25D1D8C3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368" w:type="dxa"/>
          </w:tcPr>
          <w:p w14:paraId="753C581D" w14:textId="77777777" w:rsidR="008127A8" w:rsidRPr="002E4250" w:rsidRDefault="005502A1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1E13F3BE" w14:textId="77777777" w:rsidR="005502A1" w:rsidRPr="002E4250" w:rsidRDefault="005502A1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73.1</w:t>
            </w:r>
          </w:p>
          <w:p w14:paraId="77463986" w14:textId="4EFA772A" w:rsidR="005502A1" w:rsidRPr="002E4250" w:rsidRDefault="005502A1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1368" w:type="dxa"/>
          </w:tcPr>
          <w:p w14:paraId="7E75837B" w14:textId="717D8438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  <w:p w14:paraId="7D42134B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  <w:p w14:paraId="6AEB3023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378" w:type="dxa"/>
          </w:tcPr>
          <w:p w14:paraId="5BA28D59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15790F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00D1F33E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352" w:type="dxa"/>
          </w:tcPr>
          <w:p w14:paraId="116D4D3F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391473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D2455A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06-1.33</w:t>
            </w:r>
          </w:p>
        </w:tc>
        <w:tc>
          <w:tcPr>
            <w:tcW w:w="1220" w:type="dxa"/>
          </w:tcPr>
          <w:p w14:paraId="56BB470D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A1AC80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8127A8" w:rsidRPr="00A17A48" w14:paraId="5BFF2FB4" w14:textId="77777777" w:rsidTr="008127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</w:tcPr>
          <w:p w14:paraId="5CEBE950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History of Medication</w:t>
            </w:r>
          </w:p>
          <w:p w14:paraId="6162771B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  <w:p w14:paraId="198026DF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501" w:type="dxa"/>
          </w:tcPr>
          <w:p w14:paraId="645FE73E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  <w:p w14:paraId="4E371222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BF8FAC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  <w:p w14:paraId="1CF793DA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68" w:type="dxa"/>
          </w:tcPr>
          <w:p w14:paraId="63402C57" w14:textId="77777777" w:rsidR="008127A8" w:rsidRPr="002E4250" w:rsidRDefault="001C1EB5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6F4670DD" w14:textId="77777777" w:rsidR="001C1EB5" w:rsidRPr="002E4250" w:rsidRDefault="001C1EB5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FE77B6" w14:textId="77777777" w:rsidR="001C1EB5" w:rsidRPr="002E4250" w:rsidRDefault="001C1EB5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69.4</w:t>
            </w:r>
          </w:p>
          <w:p w14:paraId="62071001" w14:textId="2B8CF8D6" w:rsidR="001C1EB5" w:rsidRPr="002E4250" w:rsidRDefault="001C1EB5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1368" w:type="dxa"/>
          </w:tcPr>
          <w:p w14:paraId="60EFC7EB" w14:textId="5C19BA25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  <w:p w14:paraId="69D56546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9B25A4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  <w:p w14:paraId="6CFFDE0A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378" w:type="dxa"/>
          </w:tcPr>
          <w:p w14:paraId="2EF62131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641C82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A67A8D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67B82619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1352" w:type="dxa"/>
          </w:tcPr>
          <w:p w14:paraId="1E9A73BC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56C74B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285379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1730E2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82-8.42</w:t>
            </w:r>
          </w:p>
        </w:tc>
        <w:tc>
          <w:tcPr>
            <w:tcW w:w="1220" w:type="dxa"/>
          </w:tcPr>
          <w:p w14:paraId="1CBB2578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993E7D" w14:textId="77777777" w:rsidR="008127A8" w:rsidRPr="002E4250" w:rsidRDefault="008127A8" w:rsidP="002E42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8127A8" w:rsidRPr="00A17A48" w14:paraId="1DE3601C" w14:textId="77777777" w:rsidTr="008127A8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8" w:type="dxa"/>
          </w:tcPr>
          <w:p w14:paraId="67D5F49D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Fighting Cock</w:t>
            </w:r>
          </w:p>
          <w:p w14:paraId="16161E47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o</w:t>
            </w:r>
          </w:p>
          <w:p w14:paraId="69944B34" w14:textId="77777777" w:rsidR="008127A8" w:rsidRPr="002E4250" w:rsidRDefault="008127A8" w:rsidP="002E4250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Yes</w:t>
            </w:r>
          </w:p>
        </w:tc>
        <w:tc>
          <w:tcPr>
            <w:tcW w:w="1501" w:type="dxa"/>
          </w:tcPr>
          <w:p w14:paraId="7915F9AE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  <w:p w14:paraId="5B1888B6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14:paraId="57419BBC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368" w:type="dxa"/>
          </w:tcPr>
          <w:p w14:paraId="041EE199" w14:textId="77777777" w:rsidR="008127A8" w:rsidRPr="002E4250" w:rsidRDefault="001C1EB5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4680D2FF" w14:textId="77777777" w:rsidR="001C1EB5" w:rsidRPr="002E4250" w:rsidRDefault="001C1EB5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  <w:p w14:paraId="7F595C52" w14:textId="1B8CE6A9" w:rsidR="001C1EB5" w:rsidRPr="002E4250" w:rsidRDefault="001C1EB5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73.1</w:t>
            </w:r>
          </w:p>
        </w:tc>
        <w:tc>
          <w:tcPr>
            <w:tcW w:w="1368" w:type="dxa"/>
          </w:tcPr>
          <w:p w14:paraId="0B00718A" w14:textId="43FDEC2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  <w:p w14:paraId="2B106060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  <w:p w14:paraId="2E4E00EB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378" w:type="dxa"/>
          </w:tcPr>
          <w:p w14:paraId="0185FA23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D9BE20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Referent</w:t>
            </w:r>
          </w:p>
          <w:p w14:paraId="3B5F87F3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</w:p>
        </w:tc>
        <w:tc>
          <w:tcPr>
            <w:tcW w:w="1352" w:type="dxa"/>
          </w:tcPr>
          <w:p w14:paraId="5AEF4EB4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AB343F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001B19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1.46-20.9</w:t>
            </w:r>
          </w:p>
        </w:tc>
        <w:tc>
          <w:tcPr>
            <w:tcW w:w="1220" w:type="dxa"/>
          </w:tcPr>
          <w:p w14:paraId="271C4921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2E2F90" w14:textId="77777777" w:rsidR="008127A8" w:rsidRPr="002E4250" w:rsidRDefault="008127A8" w:rsidP="002E42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E425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</w:tbl>
    <w:bookmarkEnd w:id="1"/>
    <w:p w14:paraId="36EADFE0" w14:textId="77777777" w:rsidR="00640D04" w:rsidRPr="00A17A48" w:rsidRDefault="00A17A48">
      <w:pPr>
        <w:rPr>
          <w:rFonts w:ascii="Times New Roman" w:hAnsi="Times New Roman" w:cs="Times New Roman"/>
          <w:sz w:val="24"/>
          <w:szCs w:val="24"/>
        </w:rPr>
      </w:pPr>
      <w:r w:rsidRPr="00A17A48">
        <w:rPr>
          <w:rFonts w:ascii="Times New Roman" w:hAnsi="Times New Roman" w:cs="Times New Roman"/>
          <w:sz w:val="24"/>
          <w:szCs w:val="24"/>
        </w:rPr>
        <w:t>*</w:t>
      </w:r>
      <w:r w:rsidR="00640D04" w:rsidRPr="00A17A48">
        <w:rPr>
          <w:rFonts w:ascii="Times New Roman" w:hAnsi="Times New Roman" w:cs="Times New Roman"/>
          <w:sz w:val="24"/>
          <w:szCs w:val="24"/>
        </w:rPr>
        <w:t xml:space="preserve">   The selection criterion (</w:t>
      </w:r>
      <w:r w:rsidR="00640D04" w:rsidRPr="00A17A48">
        <w:rPr>
          <w:rFonts w:ascii="Times New Roman" w:hAnsi="Times New Roman" w:cs="Times New Roman"/>
          <w:b/>
          <w:bCs/>
          <w:sz w:val="24"/>
          <w:szCs w:val="24"/>
        </w:rPr>
        <w:t xml:space="preserve">Wald test </w:t>
      </w:r>
      <w:r w:rsidR="00640D04" w:rsidRPr="00A17A48">
        <w:rPr>
          <w:rFonts w:ascii="Times New Roman" w:hAnsi="Times New Roman" w:cs="Times New Roman"/>
          <w:b/>
          <w:bCs/>
          <w:i/>
          <w:iCs/>
          <w:sz w:val="24"/>
          <w:szCs w:val="24"/>
        </w:rPr>
        <w:t>p</w:t>
      </w:r>
      <w:r w:rsidR="00640D04" w:rsidRPr="00A17A48">
        <w:rPr>
          <w:rFonts w:ascii="Times New Roman" w:hAnsi="Times New Roman" w:cs="Times New Roman"/>
          <w:b/>
          <w:bCs/>
          <w:sz w:val="24"/>
          <w:szCs w:val="24"/>
        </w:rPr>
        <w:t>&lt;0.25</w:t>
      </w:r>
      <w:r w:rsidR="00640D04" w:rsidRPr="00A17A48">
        <w:rPr>
          <w:rFonts w:ascii="Times New Roman" w:hAnsi="Times New Roman" w:cs="Times New Roman"/>
          <w:sz w:val="24"/>
          <w:szCs w:val="24"/>
        </w:rPr>
        <w:t xml:space="preserve">) for univariate analyses </w:t>
      </w:r>
      <w:r w:rsidR="00A902CA" w:rsidRPr="00A17A48">
        <w:rPr>
          <w:rFonts w:ascii="Times New Roman" w:hAnsi="Times New Roman" w:cs="Times New Roman"/>
          <w:sz w:val="24"/>
          <w:szCs w:val="24"/>
        </w:rPr>
        <w:t>for variables for multivariate analyses</w:t>
      </w:r>
    </w:p>
    <w:sectPr w:rsidR="00640D04" w:rsidRPr="00A17A48" w:rsidSect="005152F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90891"/>
    <w:rsid w:val="00107C33"/>
    <w:rsid w:val="001C1EB5"/>
    <w:rsid w:val="00270B27"/>
    <w:rsid w:val="002E4250"/>
    <w:rsid w:val="005152F4"/>
    <w:rsid w:val="005502A1"/>
    <w:rsid w:val="00640D04"/>
    <w:rsid w:val="006B0271"/>
    <w:rsid w:val="007A5A87"/>
    <w:rsid w:val="007E6D71"/>
    <w:rsid w:val="008127A8"/>
    <w:rsid w:val="00936B6E"/>
    <w:rsid w:val="00A17A48"/>
    <w:rsid w:val="00A40045"/>
    <w:rsid w:val="00A902CA"/>
    <w:rsid w:val="00AF105D"/>
    <w:rsid w:val="00C53DA1"/>
    <w:rsid w:val="00D90891"/>
    <w:rsid w:val="00DA2B24"/>
    <w:rsid w:val="00EE7071"/>
    <w:rsid w:val="00FE4DED"/>
    <w:rsid w:val="00FF02AF"/>
    <w:rsid w:val="00FF4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4A6883D"/>
  <w15:docId w15:val="{1216CEEB-7FC1-436B-BA83-02EA28F2D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891"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implesTabela21">
    <w:name w:val="Simples Tabela 21"/>
    <w:basedOn w:val="Tabelanormal"/>
    <w:uiPriority w:val="42"/>
    <w:rsid w:val="00FF46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TextodoEspaoReservado">
    <w:name w:val="Placeholder Text"/>
    <w:basedOn w:val="Fontepargpadro"/>
    <w:uiPriority w:val="99"/>
    <w:semiHidden/>
    <w:rsid w:val="00640D0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995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474</Words>
  <Characters>2162</Characters>
  <Application>Microsoft Office Word</Application>
  <DocSecurity>0</DocSecurity>
  <Lines>540</Lines>
  <Paragraphs>37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SAT</dc:creator>
  <cp:keywords/>
  <dc:description/>
  <cp:lastModifiedBy>Pisat</cp:lastModifiedBy>
  <cp:revision>14</cp:revision>
  <dcterms:created xsi:type="dcterms:W3CDTF">2024-09-26T19:16:00Z</dcterms:created>
  <dcterms:modified xsi:type="dcterms:W3CDTF">2025-10-02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69ed9b-1f99-4af8-96f5-712dba6deee1</vt:lpwstr>
  </property>
</Properties>
</file>